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3F630" w14:textId="49BAFC67" w:rsidR="008C70E6" w:rsidRDefault="008C70E6" w:rsidP="008C70E6">
      <w:r w:rsidRPr="008C70E6">
        <w:rPr>
          <w:b/>
        </w:rPr>
        <w:t>Supplement Table 2</w:t>
      </w:r>
      <w:r>
        <w:rPr>
          <w:i/>
        </w:rPr>
        <w:t xml:space="preserve">: </w:t>
      </w:r>
      <w:r>
        <w:t>Drug use re-initiation alone and associated participant characteristics</w:t>
      </w:r>
    </w:p>
    <w:p w14:paraId="0B8853ED" w14:textId="77777777" w:rsidR="008C70E6" w:rsidRDefault="008C70E6" w:rsidP="008C70E6"/>
    <w:tbl>
      <w:tblPr>
        <w:tblStyle w:val="TableGridLight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05"/>
        <w:gridCol w:w="1276"/>
        <w:gridCol w:w="1281"/>
        <w:gridCol w:w="1701"/>
        <w:gridCol w:w="850"/>
        <w:gridCol w:w="1701"/>
        <w:gridCol w:w="846"/>
      </w:tblGrid>
      <w:tr w:rsidR="008C70E6" w:rsidRPr="00A7683E" w14:paraId="335F1367" w14:textId="77777777" w:rsidTr="00AC31B3">
        <w:trPr>
          <w:trHeight w:val="42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8085F54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DBDC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Baseline Characteristics (n, 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6783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Bivariable Model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5E0E81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Multivariate Model</w:t>
            </w:r>
          </w:p>
        </w:tc>
      </w:tr>
      <w:tr w:rsidR="008C70E6" w:rsidRPr="00A7683E" w14:paraId="7E4A504F" w14:textId="77777777" w:rsidTr="00AC31B3">
        <w:trPr>
          <w:trHeight w:val="626"/>
        </w:trPr>
        <w:tc>
          <w:tcPr>
            <w:tcW w:w="2405" w:type="dxa"/>
            <w:tcBorders>
              <w:top w:val="single" w:sz="4" w:space="0" w:color="auto"/>
            </w:tcBorders>
          </w:tcPr>
          <w:p w14:paraId="6178142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articipant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A448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Overall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D13F4DD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proofErr w:type="gramStart"/>
            <w:r w:rsidRPr="00A7683E">
              <w:rPr>
                <w:sz w:val="20"/>
                <w:szCs w:val="20"/>
              </w:rPr>
              <w:t>Yes</w:t>
            </w:r>
            <w:proofErr w:type="gramEnd"/>
            <w:r w:rsidRPr="00A7683E">
              <w:rPr>
                <w:sz w:val="20"/>
                <w:szCs w:val="20"/>
              </w:rPr>
              <w:t xml:space="preserve"> to drug re-initia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A5ABDB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BEEE2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C29F0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OR (95% CI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35C12C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 value</w:t>
            </w:r>
          </w:p>
        </w:tc>
      </w:tr>
      <w:tr w:rsidR="008C70E6" w:rsidRPr="00A7683E" w14:paraId="76310A6D" w14:textId="77777777" w:rsidTr="00AC31B3">
        <w:trPr>
          <w:trHeight w:val="421"/>
        </w:trPr>
        <w:tc>
          <w:tcPr>
            <w:tcW w:w="2405" w:type="dxa"/>
            <w:tcBorders>
              <w:bottom w:val="single" w:sz="4" w:space="0" w:color="auto"/>
            </w:tcBorders>
          </w:tcPr>
          <w:p w14:paraId="03F7E0FC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7EE7CE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06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A8FB5E2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3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41761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5C4C2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E1B74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93FF89B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</w:tr>
      <w:tr w:rsidR="008C70E6" w:rsidRPr="00A7683E" w14:paraId="636DF780" w14:textId="77777777" w:rsidTr="00AC31B3">
        <w:trPr>
          <w:trHeight w:val="407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hideMark/>
          </w:tcPr>
          <w:p w14:paraId="5269F9AC" w14:textId="103480F2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ge (median (IQR</w:t>
            </w:r>
            <w:proofErr w:type="gramStart"/>
            <w:r w:rsidRPr="00A7683E">
              <w:rPr>
                <w:sz w:val="20"/>
                <w:szCs w:val="20"/>
              </w:rPr>
              <w:t>))</w:t>
            </w:r>
            <w:r w:rsidR="00696698">
              <w:rPr>
                <w:sz w:val="20"/>
                <w:szCs w:val="20"/>
              </w:rPr>
              <w:t>*</w:t>
            </w:r>
            <w:proofErr w:type="gramEnd"/>
            <w:r w:rsidR="00696698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9C21E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47 (36, 57)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hideMark/>
          </w:tcPr>
          <w:p w14:paraId="6ECDCD1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A7683E">
              <w:rPr>
                <w:sz w:val="20"/>
                <w:szCs w:val="20"/>
              </w:rPr>
              <w:t>, 5</w:t>
            </w:r>
            <w:r>
              <w:rPr>
                <w:sz w:val="20"/>
                <w:szCs w:val="20"/>
              </w:rPr>
              <w:t>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8420FA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97 (0.95, 0.9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960205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7C65253" w14:textId="2E5C05A8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9</w:t>
            </w:r>
            <w:r w:rsidR="0092021A">
              <w:rPr>
                <w:sz w:val="20"/>
                <w:szCs w:val="20"/>
              </w:rPr>
              <w:t xml:space="preserve">8 </w:t>
            </w:r>
            <w:r w:rsidRPr="00A7683E">
              <w:rPr>
                <w:sz w:val="20"/>
                <w:szCs w:val="20"/>
              </w:rPr>
              <w:t>(0.9</w:t>
            </w:r>
            <w:r w:rsidR="0092021A">
              <w:rPr>
                <w:sz w:val="20"/>
                <w:szCs w:val="20"/>
              </w:rPr>
              <w:t>5</w:t>
            </w:r>
            <w:r w:rsidRPr="00A7683E">
              <w:rPr>
                <w:sz w:val="20"/>
                <w:szCs w:val="20"/>
              </w:rPr>
              <w:t xml:space="preserve">, </w:t>
            </w:r>
            <w:r w:rsidR="0092021A">
              <w:rPr>
                <w:sz w:val="20"/>
                <w:szCs w:val="20"/>
              </w:rPr>
              <w:t>1.0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5E50F904" w14:textId="2C2FAA91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8C70E6" w:rsidRPr="00A7683E" w14:paraId="492FA650" w14:textId="77777777" w:rsidTr="00AC31B3">
        <w:trPr>
          <w:trHeight w:val="353"/>
        </w:trPr>
        <w:tc>
          <w:tcPr>
            <w:tcW w:w="2405" w:type="dxa"/>
            <w:tcBorders>
              <w:top w:val="nil"/>
              <w:bottom w:val="nil"/>
            </w:tcBorders>
          </w:tcPr>
          <w:p w14:paraId="0CBCDCAB" w14:textId="4EB3ED5A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Men</w:t>
            </w:r>
            <w:r w:rsidR="00696698">
              <w:rPr>
                <w:sz w:val="20"/>
                <w:szCs w:val="20"/>
              </w:rPr>
              <w:t>**</w:t>
            </w:r>
            <w:r w:rsidR="00696698">
              <w:rPr>
                <w:sz w:val="20"/>
                <w:szCs w:val="20"/>
                <w:vertAlign w:val="superscript"/>
              </w:rPr>
              <w:t>a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6A4691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89 (55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C21F63A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Pr="00A7683E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.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EFE8D5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</w:t>
            </w:r>
            <w:r w:rsidRPr="00A7683E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4</w:t>
            </w:r>
            <w:r w:rsidRPr="00A7683E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C42471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B70700" w14:textId="67A570E2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9, 1.14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A945FE5" w14:textId="50E86A1D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8C70E6" w:rsidRPr="00A7683E" w14:paraId="0D3FB8A4" w14:textId="77777777" w:rsidTr="00AC31B3">
        <w:trPr>
          <w:trHeight w:val="77"/>
        </w:trPr>
        <w:tc>
          <w:tcPr>
            <w:tcW w:w="2405" w:type="dxa"/>
            <w:tcBorders>
              <w:top w:val="nil"/>
              <w:bottom w:val="nil"/>
            </w:tcBorders>
          </w:tcPr>
          <w:p w14:paraId="440C27E6" w14:textId="30D414ED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White ethnicity</w:t>
            </w:r>
            <w:r w:rsidR="00696698">
              <w:rPr>
                <w:sz w:val="20"/>
                <w:szCs w:val="20"/>
              </w:rPr>
              <w:t>*</w:t>
            </w:r>
            <w:r w:rsidR="00696698">
              <w:rPr>
                <w:sz w:val="20"/>
                <w:szCs w:val="20"/>
                <w:vertAlign w:val="superscript"/>
              </w:rPr>
              <w:t>b</w:t>
            </w:r>
            <w:r w:rsidRPr="00A7683E">
              <w:rPr>
                <w:sz w:val="20"/>
                <w:szCs w:val="20"/>
              </w:rPr>
              <w:t xml:space="preserve"> </w:t>
            </w:r>
          </w:p>
          <w:p w14:paraId="21637E6B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F59CE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607 (57.6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98FF43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59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99070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7, 1.6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B04295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F72532" w14:textId="5333A156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72, 1.79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35ACB8D" w14:textId="7EC146E4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8C70E6" w:rsidRPr="00A7683E" w14:paraId="58C73A54" w14:textId="77777777" w:rsidTr="00AC31B3">
        <w:trPr>
          <w:trHeight w:val="408"/>
        </w:trPr>
        <w:tc>
          <w:tcPr>
            <w:tcW w:w="2405" w:type="dxa"/>
            <w:tcBorders>
              <w:top w:val="nil"/>
              <w:bottom w:val="nil"/>
            </w:tcBorders>
          </w:tcPr>
          <w:p w14:paraId="609B2BF1" w14:textId="52570910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Lack of housing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F1978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58 (14.9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E4E6A0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  <w:r w:rsidRPr="00A7683E">
              <w:rPr>
                <w:sz w:val="20"/>
                <w:szCs w:val="20"/>
              </w:rPr>
              <w:t>(16.</w:t>
            </w:r>
            <w:r>
              <w:rPr>
                <w:sz w:val="20"/>
                <w:szCs w:val="20"/>
              </w:rPr>
              <w:t>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7A9B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A7683E">
              <w:rPr>
                <w:sz w:val="20"/>
                <w:szCs w:val="20"/>
              </w:rPr>
              <w:t>5, 3.</w:t>
            </w:r>
            <w:r>
              <w:rPr>
                <w:sz w:val="20"/>
                <w:szCs w:val="20"/>
              </w:rPr>
              <w:t>8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47FE9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FEF0E1" w14:textId="57C9932F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28, 3.84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06B8B2E" w14:textId="6B2063BD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8C70E6" w:rsidRPr="00A7683E" w14:paraId="78004289" w14:textId="77777777" w:rsidTr="00AC31B3">
        <w:trPr>
          <w:trHeight w:val="415"/>
        </w:trPr>
        <w:tc>
          <w:tcPr>
            <w:tcW w:w="2405" w:type="dxa"/>
            <w:tcBorders>
              <w:top w:val="nil"/>
              <w:bottom w:val="nil"/>
            </w:tcBorders>
          </w:tcPr>
          <w:p w14:paraId="6E158174" w14:textId="549F388E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Reside in DTES*</w:t>
            </w:r>
            <w:r w:rsidR="00696698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4304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24 (49.4)</w:t>
            </w:r>
          </w:p>
          <w:p w14:paraId="038D1ECA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7E2DCA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A7683E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5.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9135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7</w:t>
            </w:r>
            <w:r w:rsidRPr="00A7683E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54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A7F4C7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666004" w14:textId="7B4972D4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49, 3.0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17E5E9B" w14:textId="3248F63B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8C70E6" w:rsidRPr="00A7683E" w14:paraId="123FFA3A" w14:textId="77777777" w:rsidTr="00AC31B3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3D0586FE" w14:textId="67B1FA32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carceration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18969E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1 (4.8)</w:t>
            </w:r>
          </w:p>
          <w:p w14:paraId="0256E4CC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5A941ED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Pr="00A7683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8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6F981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  <w:r w:rsidRPr="00A7683E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8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.5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2B6CFE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1522B" w14:textId="1258DAEE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6 </w:t>
            </w:r>
            <w:r w:rsidR="008C70E6"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0</w:t>
            </w:r>
            <w:r w:rsidR="008C70E6"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.73</w:t>
            </w:r>
            <w:r w:rsidR="008C70E6" w:rsidRPr="00A7683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5BA2C3D" w14:textId="521766E8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 w:rsidR="0092021A">
              <w:rPr>
                <w:sz w:val="20"/>
                <w:szCs w:val="20"/>
              </w:rPr>
              <w:t>28</w:t>
            </w:r>
          </w:p>
        </w:tc>
      </w:tr>
      <w:tr w:rsidR="008C70E6" w:rsidRPr="00A7683E" w14:paraId="164DAFD2" w14:textId="77777777" w:rsidTr="00AC31B3">
        <w:trPr>
          <w:trHeight w:val="486"/>
        </w:trPr>
        <w:tc>
          <w:tcPr>
            <w:tcW w:w="2405" w:type="dxa"/>
            <w:tcBorders>
              <w:top w:val="nil"/>
              <w:bottom w:val="nil"/>
            </w:tcBorders>
          </w:tcPr>
          <w:p w14:paraId="3B6F4349" w14:textId="2ABE759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jection drug use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5148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36 (50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4A20E35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63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07EEC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6</w:t>
            </w:r>
            <w:r w:rsidRPr="00A7683E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</w:t>
            </w:r>
            <w:r w:rsidRPr="00A7683E">
              <w:rPr>
                <w:sz w:val="20"/>
                <w:szCs w:val="20"/>
              </w:rPr>
              <w:t xml:space="preserve">3, </w:t>
            </w:r>
            <w:r>
              <w:rPr>
                <w:sz w:val="20"/>
                <w:szCs w:val="20"/>
              </w:rPr>
              <w:t>8.8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612FBA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70B2B6" w14:textId="7D40AFB4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  <w:r w:rsidR="008C70E6">
              <w:rPr>
                <w:sz w:val="20"/>
                <w:szCs w:val="20"/>
              </w:rPr>
              <w:t xml:space="preserve"> </w:t>
            </w:r>
            <w:r w:rsidR="008C70E6" w:rsidRPr="00A7683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2</w:t>
            </w:r>
            <w:r w:rsidR="008C70E6"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.67</w:t>
            </w:r>
            <w:r w:rsidR="008C70E6" w:rsidRPr="00A7683E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884B62C" w14:textId="0EC435C3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 w:rsidR="0092021A">
              <w:rPr>
                <w:sz w:val="20"/>
                <w:szCs w:val="20"/>
              </w:rPr>
              <w:t>07</w:t>
            </w:r>
          </w:p>
        </w:tc>
      </w:tr>
      <w:tr w:rsidR="008C70E6" w:rsidRPr="00A7683E" w14:paraId="6F71F447" w14:textId="77777777" w:rsidTr="00AC31B3">
        <w:trPr>
          <w:trHeight w:val="486"/>
        </w:trPr>
        <w:tc>
          <w:tcPr>
            <w:tcW w:w="2405" w:type="dxa"/>
            <w:tcBorders>
              <w:top w:val="nil"/>
              <w:bottom w:val="nil"/>
            </w:tcBorders>
          </w:tcPr>
          <w:p w14:paraId="3D5ECC41" w14:textId="4DB34FD1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HIV seropositive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CE9F9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328 (30.9)</w:t>
            </w:r>
          </w:p>
          <w:p w14:paraId="29CD7D16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447A0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A7683E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.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93701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57 </w:t>
            </w:r>
            <w:r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37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88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8FF58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CA5563" w14:textId="016D06D8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  <w:r w:rsidR="008C70E6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7</w:t>
            </w:r>
            <w:r w:rsidR="008C70E6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6</w:t>
            </w:r>
            <w:r w:rsidR="008C70E6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33ABD03" w14:textId="4EAC4D22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2021A">
              <w:rPr>
                <w:sz w:val="20"/>
                <w:szCs w:val="20"/>
              </w:rPr>
              <w:t>41</w:t>
            </w:r>
          </w:p>
        </w:tc>
      </w:tr>
      <w:tr w:rsidR="008C70E6" w:rsidRPr="00A7683E" w14:paraId="58DBC5D5" w14:textId="77777777" w:rsidTr="00AC31B3">
        <w:trPr>
          <w:trHeight w:val="279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01B53FFB" w14:textId="31D82FEC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Non-fatal overdose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644126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88 (17.8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1E2414CB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3E6CE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0.91, 5.8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E422B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13E586" w14:textId="73B8B984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 w:rsidR="008C70E6"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="008C70E6"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56</w:t>
            </w:r>
            <w:r w:rsidR="008C70E6" w:rsidRPr="00A7683E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F591DDF" w14:textId="10B1F96A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 w:rsidR="0092021A">
              <w:rPr>
                <w:sz w:val="20"/>
                <w:szCs w:val="20"/>
              </w:rPr>
              <w:t>68</w:t>
            </w:r>
          </w:p>
        </w:tc>
      </w:tr>
      <w:tr w:rsidR="008C70E6" w:rsidRPr="00A7683E" w14:paraId="5D5C3838" w14:textId="77777777" w:rsidTr="00AC31B3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024163B6" w14:textId="7309F205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unregulated opioids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9ADCBD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376 (35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D130B2A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A7683E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.8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A02631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4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27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E6212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91EE97" w14:textId="16B9FFBF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43, 3.81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47AFD81" w14:textId="78950A9D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8C70E6" w:rsidRPr="00A7683E" w14:paraId="300A00C2" w14:textId="77777777" w:rsidTr="00AC31B3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66931968" w14:textId="77777777" w:rsidR="00696698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non-medical use of prescribed opioids*</w:t>
            </w:r>
            <w:r w:rsidR="00696698">
              <w:rPr>
                <w:sz w:val="20"/>
                <w:szCs w:val="20"/>
              </w:rPr>
              <w:t>*</w:t>
            </w:r>
          </w:p>
          <w:p w14:paraId="35E5ADF0" w14:textId="2EF776BE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4E91C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8 (1.7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C3A4A1E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3A32CB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0 </w:t>
            </w:r>
            <w:r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13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5.0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BB840A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C55BDD" w14:textId="08C52D23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00, 42.41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C61D3DF" w14:textId="0F61542F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8C70E6" w:rsidRPr="00A7683E" w14:paraId="75507A1E" w14:textId="77777777" w:rsidTr="00AC31B3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0ACBD7CA" w14:textId="3442A870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stimulants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2148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95 (27.9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B7A8F6E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.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DD499F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8</w:t>
            </w:r>
            <w:r w:rsidRPr="00A7683E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41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8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5E50B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B9BA1" w14:textId="23E758F5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29, 2.5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F9E41D5" w14:textId="7D4C6639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C70E6" w:rsidRPr="00A7683E" w14:paraId="66328D5A" w14:textId="77777777" w:rsidTr="00AC31B3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2B69C6E9" w14:textId="7C449B9D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cannabis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*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00B5C9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41 (22.7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A4A8B06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Pr="00A7683E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.7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C46F6D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7, 2.0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F36105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DDCE0B" w14:textId="76FA93E3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40, 3.3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1362B94" w14:textId="06085CFC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8C70E6" w:rsidRPr="00A7683E" w14:paraId="0F10D20A" w14:textId="77777777" w:rsidTr="00AC31B3">
        <w:trPr>
          <w:trHeight w:val="420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3C65A590" w14:textId="6F12C873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Recent addictions treatment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8D666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704 (66.7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259F004C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Pr="00A7683E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5.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B2CE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91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7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.7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55F307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594954" w14:textId="5A7AA094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0.79, 7.5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E5F0A09" w14:textId="2D6F22A9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92021A">
              <w:rPr>
                <w:sz w:val="20"/>
                <w:szCs w:val="20"/>
              </w:rPr>
              <w:t>12</w:t>
            </w:r>
          </w:p>
        </w:tc>
      </w:tr>
      <w:tr w:rsidR="008C70E6" w:rsidRPr="00A7683E" w14:paraId="1279487A" w14:textId="77777777" w:rsidTr="00AC31B3">
        <w:trPr>
          <w:trHeight w:val="556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13568A26" w14:textId="3EA0CBB4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ability to access   addictions treatment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FE9656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9 (5.6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36DA6CD6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1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8E108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2, 8.41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1BF8A3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E3BB1" w14:textId="1B917F85" w:rsidR="008C70E6" w:rsidRPr="00A7683E" w:rsidRDefault="0092021A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5 (0.57, </w:t>
            </w:r>
            <w:r w:rsidR="00696698">
              <w:rPr>
                <w:sz w:val="20"/>
                <w:szCs w:val="20"/>
              </w:rPr>
              <w:t>12.3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FE4AACD" w14:textId="37D5C7CA" w:rsidR="008C70E6" w:rsidRPr="00A7683E" w:rsidRDefault="00696698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8C70E6" w:rsidRPr="00A7683E" w14:paraId="48ED08E2" w14:textId="77777777" w:rsidTr="00AC31B3">
        <w:trPr>
          <w:trHeight w:val="93"/>
        </w:trPr>
        <w:tc>
          <w:tcPr>
            <w:tcW w:w="2405" w:type="dxa"/>
            <w:tcBorders>
              <w:top w:val="nil"/>
              <w:bottom w:val="nil"/>
            </w:tcBorders>
          </w:tcPr>
          <w:p w14:paraId="51DE272B" w14:textId="39B38FD5" w:rsidR="008C70E6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ability to access health or social services*</w:t>
            </w:r>
            <w:r w:rsidR="00696698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  <w:p w14:paraId="529174F6" w14:textId="77777777" w:rsidR="008C70E6" w:rsidRPr="00A7683E" w:rsidRDefault="008C70E6" w:rsidP="00AC31B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40E120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23 (21.2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0967B6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C77DB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</w:t>
            </w:r>
            <w:r w:rsidRPr="00A7683E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11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0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EEABA8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3C0E1E" w14:textId="1F5E6C3F" w:rsidR="008C70E6" w:rsidRPr="00A7683E" w:rsidRDefault="00696698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0, 1.6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1F6822E" w14:textId="046B7AE4" w:rsidR="008C70E6" w:rsidRPr="00A7683E" w:rsidRDefault="00696698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</w:tbl>
    <w:tbl>
      <w:tblPr>
        <w:tblStyle w:val="TableGridLight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060"/>
      </w:tblGrid>
      <w:tr w:rsidR="008C70E6" w:rsidRPr="00A7683E" w14:paraId="21D67FB0" w14:textId="77777777" w:rsidTr="00AC31B3">
        <w:trPr>
          <w:trHeight w:val="93"/>
        </w:trPr>
        <w:tc>
          <w:tcPr>
            <w:tcW w:w="10060" w:type="dxa"/>
            <w:tcBorders>
              <w:top w:val="single" w:sz="4" w:space="0" w:color="auto"/>
              <w:bottom w:val="single" w:sz="4" w:space="0" w:color="auto"/>
            </w:tcBorders>
          </w:tcPr>
          <w:p w14:paraId="487AAEB4" w14:textId="77777777" w:rsidR="008C70E6" w:rsidRPr="00A7683E" w:rsidRDefault="008C70E6" w:rsidP="00AC31B3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OR: Odds Ratio. CI: Confidence Interval. AOR: Adjusted Odds Ratio. IQR: Interquartile range. DTES: Downtown Eastside. HIV: Human Immunodeficiency Virus. </w:t>
            </w:r>
          </w:p>
          <w:p w14:paraId="258CF8BF" w14:textId="77777777" w:rsidR="008C70E6" w:rsidRPr="00A7683E" w:rsidRDefault="008C70E6" w:rsidP="00AC31B3">
            <w:pPr>
              <w:rPr>
                <w:i/>
                <w:sz w:val="20"/>
                <w:szCs w:val="20"/>
              </w:rPr>
            </w:pPr>
            <w:r w:rsidRPr="00A7683E">
              <w:rPr>
                <w:i/>
                <w:sz w:val="20"/>
                <w:szCs w:val="20"/>
              </w:rPr>
              <w:t>Notes</w:t>
            </w:r>
          </w:p>
          <w:p w14:paraId="516CFE62" w14:textId="77777777" w:rsidR="00696698" w:rsidRPr="00F77F8E" w:rsidRDefault="00696698" w:rsidP="00696698">
            <w:pPr>
              <w:rPr>
                <w:sz w:val="20"/>
                <w:szCs w:val="20"/>
              </w:rPr>
            </w:pPr>
            <w:r w:rsidRPr="00F77F8E">
              <w:rPr>
                <w:sz w:val="20"/>
                <w:szCs w:val="20"/>
              </w:rPr>
              <w:t xml:space="preserve">* Single asterisk refers to variables collected at the baseline study visit </w:t>
            </w:r>
          </w:p>
          <w:p w14:paraId="5D67D1D6" w14:textId="77777777" w:rsidR="00696698" w:rsidRPr="00A7683E" w:rsidRDefault="00696698" w:rsidP="00696698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 Double a</w:t>
            </w:r>
            <w:r w:rsidRPr="00A7683E">
              <w:rPr>
                <w:sz w:val="20"/>
                <w:szCs w:val="20"/>
              </w:rPr>
              <w:t xml:space="preserve">sterisk refers to variables </w:t>
            </w:r>
            <w:r>
              <w:rPr>
                <w:sz w:val="20"/>
                <w:szCs w:val="20"/>
              </w:rPr>
              <w:t>collected at follow-up and refer</w:t>
            </w:r>
            <w:r w:rsidRPr="00A7683E">
              <w:rPr>
                <w:sz w:val="20"/>
                <w:szCs w:val="20"/>
              </w:rPr>
              <w:t xml:space="preserve"> to the past </w:t>
            </w:r>
            <w:proofErr w:type="gramStart"/>
            <w:r w:rsidRPr="00A7683E">
              <w:rPr>
                <w:sz w:val="20"/>
                <w:szCs w:val="20"/>
              </w:rPr>
              <w:t>6 month</w:t>
            </w:r>
            <w:proofErr w:type="gramEnd"/>
            <w:r>
              <w:rPr>
                <w:sz w:val="20"/>
                <w:szCs w:val="20"/>
              </w:rPr>
              <w:t xml:space="preserve"> period</w:t>
            </w:r>
            <w:r w:rsidRPr="00A7683E">
              <w:rPr>
                <w:sz w:val="20"/>
                <w:szCs w:val="20"/>
              </w:rPr>
              <w:t xml:space="preserve"> </w:t>
            </w:r>
          </w:p>
          <w:p w14:paraId="72E9EF95" w14:textId="77777777" w:rsidR="00696698" w:rsidRDefault="00696698" w:rsidP="006966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r w:rsidRPr="00A7683E">
              <w:rPr>
                <w:sz w:val="20"/>
                <w:szCs w:val="20"/>
              </w:rPr>
              <w:t>Gender</w:t>
            </w:r>
            <w:proofErr w:type="spellEnd"/>
            <w:r w:rsidRPr="00A7683E">
              <w:rPr>
                <w:sz w:val="20"/>
                <w:szCs w:val="20"/>
              </w:rPr>
              <w:t xml:space="preserve"> variable defined as man vs. woman or other </w:t>
            </w:r>
          </w:p>
          <w:p w14:paraId="4B309525" w14:textId="42AB9B58" w:rsidR="008C70E6" w:rsidRPr="00A7683E" w:rsidRDefault="00696698" w:rsidP="00AC3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Pr="00A7683E">
              <w:rPr>
                <w:sz w:val="20"/>
                <w:szCs w:val="20"/>
              </w:rPr>
              <w:t xml:space="preserve"> Ethnicity variable defined as white versus non-white</w:t>
            </w:r>
            <w:r w:rsidRPr="00A7683E" w:rsidDel="00696698">
              <w:rPr>
                <w:sz w:val="20"/>
                <w:szCs w:val="20"/>
              </w:rPr>
              <w:t xml:space="preserve"> </w:t>
            </w:r>
            <w:r w:rsidR="008C70E6" w:rsidRPr="00A7683E">
              <w:rPr>
                <w:sz w:val="20"/>
                <w:szCs w:val="20"/>
              </w:rPr>
              <w:t xml:space="preserve"> </w:t>
            </w:r>
          </w:p>
        </w:tc>
      </w:tr>
    </w:tbl>
    <w:p w14:paraId="0362892B" w14:textId="77777777" w:rsidR="008C70E6" w:rsidRDefault="008C70E6" w:rsidP="008C70E6">
      <w:bookmarkStart w:id="0" w:name="_GoBack"/>
      <w:bookmarkEnd w:id="0"/>
    </w:p>
    <w:p w14:paraId="68D722E1" w14:textId="77777777" w:rsidR="009F50A2" w:rsidRDefault="00F941CF"/>
    <w:sectPr w:rsidR="009F50A2" w:rsidSect="00C84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E6"/>
    <w:rsid w:val="00006D21"/>
    <w:rsid w:val="00013D30"/>
    <w:rsid w:val="00022CEB"/>
    <w:rsid w:val="00027106"/>
    <w:rsid w:val="0003547D"/>
    <w:rsid w:val="00065949"/>
    <w:rsid w:val="00067901"/>
    <w:rsid w:val="000750CD"/>
    <w:rsid w:val="000779F6"/>
    <w:rsid w:val="00081A70"/>
    <w:rsid w:val="0009064C"/>
    <w:rsid w:val="00090769"/>
    <w:rsid w:val="00093EA1"/>
    <w:rsid w:val="000A768D"/>
    <w:rsid w:val="000B0EE5"/>
    <w:rsid w:val="000D2B62"/>
    <w:rsid w:val="00113E5D"/>
    <w:rsid w:val="0011786B"/>
    <w:rsid w:val="00121A95"/>
    <w:rsid w:val="00130451"/>
    <w:rsid w:val="00137451"/>
    <w:rsid w:val="00141562"/>
    <w:rsid w:val="00146D84"/>
    <w:rsid w:val="00147A51"/>
    <w:rsid w:val="00154EDD"/>
    <w:rsid w:val="001B2DE8"/>
    <w:rsid w:val="001B442B"/>
    <w:rsid w:val="001F6FD0"/>
    <w:rsid w:val="00202307"/>
    <w:rsid w:val="0021730B"/>
    <w:rsid w:val="00236554"/>
    <w:rsid w:val="0025556F"/>
    <w:rsid w:val="00280269"/>
    <w:rsid w:val="0029406F"/>
    <w:rsid w:val="00295F44"/>
    <w:rsid w:val="002A5B27"/>
    <w:rsid w:val="002A6336"/>
    <w:rsid w:val="002B16AA"/>
    <w:rsid w:val="002B5DC3"/>
    <w:rsid w:val="002B6516"/>
    <w:rsid w:val="002F0C99"/>
    <w:rsid w:val="00306C3A"/>
    <w:rsid w:val="00355CA6"/>
    <w:rsid w:val="00380FB7"/>
    <w:rsid w:val="00384EE7"/>
    <w:rsid w:val="003B0C4C"/>
    <w:rsid w:val="003B5651"/>
    <w:rsid w:val="003E5205"/>
    <w:rsid w:val="003F7D3A"/>
    <w:rsid w:val="003F7E7B"/>
    <w:rsid w:val="004201DC"/>
    <w:rsid w:val="004473FF"/>
    <w:rsid w:val="004967A9"/>
    <w:rsid w:val="004A2675"/>
    <w:rsid w:val="004A3D91"/>
    <w:rsid w:val="004C224A"/>
    <w:rsid w:val="00505CE6"/>
    <w:rsid w:val="00516ED1"/>
    <w:rsid w:val="0052627D"/>
    <w:rsid w:val="005515E6"/>
    <w:rsid w:val="00575671"/>
    <w:rsid w:val="0058266B"/>
    <w:rsid w:val="005D3145"/>
    <w:rsid w:val="005E395D"/>
    <w:rsid w:val="005E413B"/>
    <w:rsid w:val="00602E61"/>
    <w:rsid w:val="0060474C"/>
    <w:rsid w:val="006150E8"/>
    <w:rsid w:val="00621F57"/>
    <w:rsid w:val="00625B5E"/>
    <w:rsid w:val="0063589E"/>
    <w:rsid w:val="006536BA"/>
    <w:rsid w:val="00692C11"/>
    <w:rsid w:val="00696698"/>
    <w:rsid w:val="00697A0B"/>
    <w:rsid w:val="006A2465"/>
    <w:rsid w:val="006B4376"/>
    <w:rsid w:val="006B764F"/>
    <w:rsid w:val="006C1DB0"/>
    <w:rsid w:val="006D2241"/>
    <w:rsid w:val="006D26D9"/>
    <w:rsid w:val="006F1974"/>
    <w:rsid w:val="007272DD"/>
    <w:rsid w:val="00741926"/>
    <w:rsid w:val="00742CBC"/>
    <w:rsid w:val="00755DAC"/>
    <w:rsid w:val="00772CEF"/>
    <w:rsid w:val="0077710B"/>
    <w:rsid w:val="007876F0"/>
    <w:rsid w:val="007C4D0B"/>
    <w:rsid w:val="007D6525"/>
    <w:rsid w:val="007F0FA3"/>
    <w:rsid w:val="0080113A"/>
    <w:rsid w:val="008039DE"/>
    <w:rsid w:val="008301D5"/>
    <w:rsid w:val="008438A3"/>
    <w:rsid w:val="008A6DF1"/>
    <w:rsid w:val="008A7E15"/>
    <w:rsid w:val="008C70E6"/>
    <w:rsid w:val="008C7CB0"/>
    <w:rsid w:val="008C7E0F"/>
    <w:rsid w:val="0092021A"/>
    <w:rsid w:val="0092558A"/>
    <w:rsid w:val="00941AC2"/>
    <w:rsid w:val="00955B60"/>
    <w:rsid w:val="009906D2"/>
    <w:rsid w:val="00991574"/>
    <w:rsid w:val="009D319B"/>
    <w:rsid w:val="009E6463"/>
    <w:rsid w:val="009F3378"/>
    <w:rsid w:val="009F7996"/>
    <w:rsid w:val="00A0280A"/>
    <w:rsid w:val="00A248B3"/>
    <w:rsid w:val="00A27C55"/>
    <w:rsid w:val="00A44596"/>
    <w:rsid w:val="00AA0949"/>
    <w:rsid w:val="00AB06CF"/>
    <w:rsid w:val="00AE59E8"/>
    <w:rsid w:val="00B03EF4"/>
    <w:rsid w:val="00B12244"/>
    <w:rsid w:val="00B210CA"/>
    <w:rsid w:val="00B76D97"/>
    <w:rsid w:val="00B76FA3"/>
    <w:rsid w:val="00B95049"/>
    <w:rsid w:val="00BA6312"/>
    <w:rsid w:val="00BA7DCE"/>
    <w:rsid w:val="00BB32C7"/>
    <w:rsid w:val="00BE6C4E"/>
    <w:rsid w:val="00BF4B3F"/>
    <w:rsid w:val="00C052EA"/>
    <w:rsid w:val="00C1649B"/>
    <w:rsid w:val="00C26F84"/>
    <w:rsid w:val="00C418CB"/>
    <w:rsid w:val="00C50413"/>
    <w:rsid w:val="00C52F98"/>
    <w:rsid w:val="00C540BE"/>
    <w:rsid w:val="00C84815"/>
    <w:rsid w:val="00CB428C"/>
    <w:rsid w:val="00CC0D7D"/>
    <w:rsid w:val="00CD5260"/>
    <w:rsid w:val="00CE5FEF"/>
    <w:rsid w:val="00CF0081"/>
    <w:rsid w:val="00CF5762"/>
    <w:rsid w:val="00D147F0"/>
    <w:rsid w:val="00D37606"/>
    <w:rsid w:val="00D42C7E"/>
    <w:rsid w:val="00D742F9"/>
    <w:rsid w:val="00D96A2B"/>
    <w:rsid w:val="00DA1991"/>
    <w:rsid w:val="00DA63EE"/>
    <w:rsid w:val="00DB236E"/>
    <w:rsid w:val="00DB4C16"/>
    <w:rsid w:val="00DF331A"/>
    <w:rsid w:val="00DF3ACC"/>
    <w:rsid w:val="00E02E8F"/>
    <w:rsid w:val="00E1731A"/>
    <w:rsid w:val="00E54147"/>
    <w:rsid w:val="00E573D6"/>
    <w:rsid w:val="00E63F06"/>
    <w:rsid w:val="00E94B35"/>
    <w:rsid w:val="00EB024B"/>
    <w:rsid w:val="00EC7ECD"/>
    <w:rsid w:val="00EE0E73"/>
    <w:rsid w:val="00F0662D"/>
    <w:rsid w:val="00F20E0B"/>
    <w:rsid w:val="00F55EBF"/>
    <w:rsid w:val="00F938DC"/>
    <w:rsid w:val="00F941CF"/>
    <w:rsid w:val="00F955DC"/>
    <w:rsid w:val="00FA34E9"/>
    <w:rsid w:val="00FA75AF"/>
    <w:rsid w:val="00FB3B6E"/>
    <w:rsid w:val="00FD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9CC54"/>
  <w14:defaultImageDpi w14:val="32767"/>
  <w15:chartTrackingRefBased/>
  <w15:docId w15:val="{738481DD-CA6D-A941-8F66-B143F465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70E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C55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C55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8C70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8C70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ant, Anjali (MED)</dc:creator>
  <cp:keywords/>
  <dc:description/>
  <cp:lastModifiedBy>Sergeant, Anjali (MED)</cp:lastModifiedBy>
  <cp:revision>3</cp:revision>
  <dcterms:created xsi:type="dcterms:W3CDTF">2024-07-18T01:02:00Z</dcterms:created>
  <dcterms:modified xsi:type="dcterms:W3CDTF">2024-09-07T12:33:00Z</dcterms:modified>
</cp:coreProperties>
</file>